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E74335" w14:textId="472A99F2" w:rsidR="006E64BF" w:rsidRPr="00193C0F" w:rsidRDefault="006E64BF" w:rsidP="00320DE1">
      <w:pPr>
        <w:rPr>
          <w:rFonts w:eastAsia="Times New Roman" w:cstheme="minorHAnsi"/>
          <w:sz w:val="20"/>
          <w:szCs w:val="20"/>
          <w:lang w:eastAsia="en-GB"/>
        </w:rPr>
      </w:pPr>
      <w:r w:rsidRPr="00193C0F">
        <w:rPr>
          <w:rFonts w:cstheme="minorHAnsi"/>
          <w:sz w:val="20"/>
          <w:szCs w:val="20"/>
        </w:rPr>
        <w:t xml:space="preserve">Table S3. Further phage characteristics. </w:t>
      </w:r>
      <w:r w:rsidR="00320DE1" w:rsidRPr="00193C0F">
        <w:rPr>
          <w:rFonts w:cstheme="minorHAnsi"/>
          <w:color w:val="FF0000"/>
          <w:sz w:val="20"/>
          <w:szCs w:val="20"/>
        </w:rPr>
        <w:t xml:space="preserve">Phage names are coloured according to </w:t>
      </w:r>
      <w:r w:rsidR="00320DE1" w:rsidRPr="00193C0F">
        <w:rPr>
          <w:rFonts w:cstheme="minorHAnsi"/>
          <w:color w:val="FF0000"/>
          <w:sz w:val="20"/>
          <w:szCs w:val="20"/>
          <w:lang w:val="en"/>
        </w:rPr>
        <w:t xml:space="preserve">genera to which the phage belongs: </w:t>
      </w:r>
      <w:r w:rsidR="00320DE1" w:rsidRPr="00193C0F">
        <w:rPr>
          <w:rFonts w:eastAsia="Times New Roman" w:cstheme="minorHAnsi"/>
          <w:color w:val="FF0000"/>
          <w:sz w:val="20"/>
          <w:szCs w:val="20"/>
          <w:lang w:eastAsia="en-GB"/>
        </w:rPr>
        <w:t xml:space="preserve">A. (red) </w:t>
      </w:r>
      <w:proofErr w:type="spellStart"/>
      <w:r w:rsidR="00320DE1" w:rsidRPr="00193C0F">
        <w:rPr>
          <w:rFonts w:eastAsia="Times New Roman" w:cstheme="minorHAnsi"/>
          <w:i/>
          <w:iCs/>
          <w:color w:val="FF0000"/>
          <w:sz w:val="20"/>
          <w:szCs w:val="20"/>
          <w:lang w:eastAsia="en-GB"/>
        </w:rPr>
        <w:t>Nonagvirus</w:t>
      </w:r>
      <w:proofErr w:type="spellEnd"/>
      <w:r w:rsidR="00320DE1" w:rsidRPr="00193C0F">
        <w:rPr>
          <w:rFonts w:eastAsia="Times New Roman" w:cstheme="minorHAnsi"/>
          <w:color w:val="FF0000"/>
          <w:sz w:val="20"/>
          <w:szCs w:val="20"/>
          <w:lang w:eastAsia="en-GB"/>
        </w:rPr>
        <w:t>; B. (black)</w:t>
      </w:r>
      <w:r w:rsidR="00320DE1" w:rsidRPr="00193C0F">
        <w:rPr>
          <w:rFonts w:eastAsia="Times New Roman" w:cstheme="minorHAnsi"/>
          <w:i/>
          <w:iCs/>
          <w:color w:val="FF0000"/>
          <w:sz w:val="20"/>
          <w:szCs w:val="20"/>
          <w:lang w:eastAsia="en-GB"/>
        </w:rPr>
        <w:t xml:space="preserve"> </w:t>
      </w:r>
      <w:r w:rsidR="00320DE1" w:rsidRPr="00193C0F">
        <w:rPr>
          <w:rFonts w:eastAsia="Times New Roman" w:cstheme="minorHAnsi"/>
          <w:color w:val="FF0000"/>
          <w:sz w:val="20"/>
          <w:szCs w:val="20"/>
          <w:lang w:eastAsia="en-GB"/>
        </w:rPr>
        <w:t>unclassified family/genus;</w:t>
      </w:r>
      <w:r w:rsidR="00320DE1" w:rsidRPr="00193C0F">
        <w:rPr>
          <w:rFonts w:eastAsia="Times New Roman" w:cstheme="minorHAnsi"/>
          <w:i/>
          <w:iCs/>
          <w:color w:val="FF0000"/>
          <w:sz w:val="20"/>
          <w:szCs w:val="20"/>
          <w:lang w:eastAsia="en-GB"/>
        </w:rPr>
        <w:t xml:space="preserve"> </w:t>
      </w:r>
      <w:r w:rsidR="00320DE1" w:rsidRPr="00193C0F">
        <w:rPr>
          <w:rFonts w:eastAsia="Times New Roman" w:cstheme="minorHAnsi"/>
          <w:color w:val="FF0000"/>
          <w:sz w:val="20"/>
          <w:szCs w:val="20"/>
          <w:lang w:eastAsia="en-GB"/>
        </w:rPr>
        <w:t xml:space="preserve">C. (blue) </w:t>
      </w:r>
      <w:proofErr w:type="spellStart"/>
      <w:r w:rsidR="00320DE1" w:rsidRPr="00193C0F">
        <w:rPr>
          <w:rFonts w:eastAsia="Times New Roman" w:cstheme="minorHAnsi"/>
          <w:i/>
          <w:iCs/>
          <w:color w:val="FF0000"/>
          <w:sz w:val="20"/>
          <w:szCs w:val="20"/>
          <w:lang w:eastAsia="en-GB"/>
        </w:rPr>
        <w:t>Tempevirinae</w:t>
      </w:r>
      <w:proofErr w:type="spellEnd"/>
      <w:r w:rsidR="00320DE1" w:rsidRPr="00193C0F">
        <w:rPr>
          <w:rFonts w:eastAsia="Times New Roman" w:cstheme="minorHAnsi"/>
          <w:i/>
          <w:iCs/>
          <w:color w:val="FF0000"/>
          <w:sz w:val="20"/>
          <w:szCs w:val="20"/>
          <w:lang w:eastAsia="en-GB"/>
        </w:rPr>
        <w:t xml:space="preserve"> </w:t>
      </w:r>
      <w:r w:rsidR="00320DE1" w:rsidRPr="00193C0F">
        <w:rPr>
          <w:rFonts w:eastAsia="Times New Roman" w:cstheme="minorHAnsi"/>
          <w:color w:val="FF0000"/>
          <w:sz w:val="20"/>
          <w:szCs w:val="20"/>
          <w:lang w:eastAsia="en-GB"/>
        </w:rPr>
        <w:t xml:space="preserve">unclassified; D. (lime) </w:t>
      </w:r>
      <w:proofErr w:type="spellStart"/>
      <w:r w:rsidR="00320DE1" w:rsidRPr="00193C0F">
        <w:rPr>
          <w:rFonts w:eastAsia="Times New Roman" w:cstheme="minorHAnsi"/>
          <w:i/>
          <w:iCs/>
          <w:color w:val="FF0000"/>
          <w:sz w:val="20"/>
          <w:szCs w:val="20"/>
          <w:lang w:eastAsia="en-GB"/>
        </w:rPr>
        <w:t>Myoviridae</w:t>
      </w:r>
      <w:proofErr w:type="spellEnd"/>
      <w:r w:rsidR="00320DE1" w:rsidRPr="00193C0F">
        <w:rPr>
          <w:rFonts w:eastAsia="Times New Roman" w:cstheme="minorHAnsi"/>
          <w:color w:val="FF0000"/>
          <w:sz w:val="20"/>
          <w:szCs w:val="20"/>
          <w:lang w:eastAsia="en-GB"/>
        </w:rPr>
        <w:t xml:space="preserve"> unclassified</w:t>
      </w:r>
      <w:r w:rsidR="00320DE1" w:rsidRPr="00193C0F">
        <w:rPr>
          <w:rFonts w:eastAsia="Times New Roman" w:cstheme="minorHAnsi"/>
          <w:i/>
          <w:iCs/>
          <w:color w:val="FF0000"/>
          <w:sz w:val="20"/>
          <w:szCs w:val="20"/>
          <w:lang w:eastAsia="en-GB"/>
        </w:rPr>
        <w:t>;</w:t>
      </w:r>
      <w:r w:rsidR="00320DE1" w:rsidRPr="00193C0F">
        <w:rPr>
          <w:rFonts w:eastAsia="Times New Roman" w:cstheme="minorHAnsi"/>
          <w:color w:val="FF0000"/>
          <w:sz w:val="20"/>
          <w:szCs w:val="20"/>
          <w:lang w:eastAsia="en-GB"/>
        </w:rPr>
        <w:t xml:space="preserve"> E. (green) </w:t>
      </w:r>
      <w:proofErr w:type="spellStart"/>
      <w:r w:rsidR="00320DE1" w:rsidRPr="00193C0F">
        <w:rPr>
          <w:rFonts w:eastAsia="Times New Roman" w:cstheme="minorHAnsi"/>
          <w:i/>
          <w:iCs/>
          <w:color w:val="FF0000"/>
          <w:sz w:val="20"/>
          <w:szCs w:val="20"/>
          <w:lang w:eastAsia="en-GB"/>
        </w:rPr>
        <w:t>Drulisvirus</w:t>
      </w:r>
      <w:proofErr w:type="spellEnd"/>
      <w:r w:rsidR="00320DE1" w:rsidRPr="00193C0F">
        <w:rPr>
          <w:rFonts w:eastAsia="Times New Roman" w:cstheme="minorHAnsi"/>
          <w:i/>
          <w:iCs/>
          <w:color w:val="FF0000"/>
          <w:sz w:val="20"/>
          <w:szCs w:val="20"/>
          <w:lang w:eastAsia="en-GB"/>
        </w:rPr>
        <w:t>;</w:t>
      </w:r>
      <w:r w:rsidR="00320DE1" w:rsidRPr="00193C0F">
        <w:rPr>
          <w:rFonts w:eastAsia="Times New Roman" w:cstheme="minorHAnsi"/>
          <w:color w:val="FF0000"/>
          <w:sz w:val="20"/>
          <w:szCs w:val="20"/>
          <w:lang w:eastAsia="en-GB"/>
        </w:rPr>
        <w:t xml:space="preserve"> F. (pu</w:t>
      </w:r>
      <w:r w:rsidR="008E25BE">
        <w:rPr>
          <w:rFonts w:eastAsia="Times New Roman" w:cstheme="minorHAnsi"/>
          <w:color w:val="FF0000"/>
          <w:sz w:val="20"/>
          <w:szCs w:val="20"/>
          <w:lang w:eastAsia="en-GB"/>
        </w:rPr>
        <w:t>r</w:t>
      </w:r>
      <w:r w:rsidR="00320DE1" w:rsidRPr="00193C0F">
        <w:rPr>
          <w:rFonts w:eastAsia="Times New Roman" w:cstheme="minorHAnsi"/>
          <w:color w:val="FF0000"/>
          <w:sz w:val="20"/>
          <w:szCs w:val="20"/>
          <w:lang w:eastAsia="en-GB"/>
        </w:rPr>
        <w:t xml:space="preserve">ple) </w:t>
      </w:r>
      <w:proofErr w:type="spellStart"/>
      <w:r w:rsidR="00320DE1" w:rsidRPr="00193C0F">
        <w:rPr>
          <w:rFonts w:eastAsia="Times New Roman" w:cstheme="minorHAnsi"/>
          <w:i/>
          <w:iCs/>
          <w:color w:val="FF0000"/>
          <w:sz w:val="20"/>
          <w:szCs w:val="20"/>
          <w:lang w:eastAsia="en-GB"/>
        </w:rPr>
        <w:t>Sugarlandvirus</w:t>
      </w:r>
      <w:proofErr w:type="spellEnd"/>
      <w:r w:rsidR="00320DE1" w:rsidRPr="00193C0F">
        <w:rPr>
          <w:rFonts w:eastAsia="Times New Roman" w:cstheme="minorHAnsi"/>
          <w:i/>
          <w:iCs/>
          <w:color w:val="FF0000"/>
          <w:sz w:val="20"/>
          <w:szCs w:val="20"/>
          <w:lang w:eastAsia="en-GB"/>
        </w:rPr>
        <w:t>;</w:t>
      </w:r>
      <w:r w:rsidR="00320DE1" w:rsidRPr="00193C0F">
        <w:rPr>
          <w:rFonts w:eastAsia="Times New Roman" w:cstheme="minorHAnsi"/>
          <w:color w:val="FF0000"/>
          <w:sz w:val="20"/>
          <w:szCs w:val="20"/>
          <w:lang w:eastAsia="en-GB"/>
        </w:rPr>
        <w:t xml:space="preserve"> G. (orange) </w:t>
      </w:r>
      <w:proofErr w:type="spellStart"/>
      <w:r w:rsidR="00320DE1" w:rsidRPr="00193C0F">
        <w:rPr>
          <w:rFonts w:eastAsia="Times New Roman" w:cstheme="minorHAnsi"/>
          <w:i/>
          <w:iCs/>
          <w:color w:val="FF0000"/>
          <w:sz w:val="20"/>
          <w:szCs w:val="20"/>
          <w:lang w:eastAsia="en-GB"/>
        </w:rPr>
        <w:t>Taipeivirus</w:t>
      </w:r>
      <w:proofErr w:type="spellEnd"/>
      <w:r w:rsidR="00320DE1" w:rsidRPr="00193C0F">
        <w:rPr>
          <w:rFonts w:eastAsia="Times New Roman" w:cstheme="minorHAnsi"/>
          <w:color w:val="FF0000"/>
          <w:sz w:val="20"/>
          <w:szCs w:val="20"/>
          <w:lang w:eastAsia="en-GB"/>
        </w:rPr>
        <w:t>;</w:t>
      </w:r>
      <w:r w:rsidR="00320DE1" w:rsidRPr="00193C0F">
        <w:rPr>
          <w:rFonts w:eastAsia="Times New Roman" w:cstheme="minorHAnsi"/>
          <w:i/>
          <w:iCs/>
          <w:color w:val="FF0000"/>
          <w:sz w:val="20"/>
          <w:szCs w:val="20"/>
          <w:lang w:eastAsia="en-GB"/>
        </w:rPr>
        <w:t xml:space="preserve"> </w:t>
      </w:r>
      <w:r w:rsidR="00320DE1" w:rsidRPr="00193C0F">
        <w:rPr>
          <w:rFonts w:eastAsia="Times New Roman" w:cstheme="minorHAnsi"/>
          <w:color w:val="FF0000"/>
          <w:sz w:val="20"/>
          <w:szCs w:val="20"/>
          <w:lang w:eastAsia="en-GB"/>
        </w:rPr>
        <w:t xml:space="preserve">H. (brown) </w:t>
      </w:r>
      <w:proofErr w:type="spellStart"/>
      <w:r w:rsidR="00320DE1" w:rsidRPr="00193C0F">
        <w:rPr>
          <w:rFonts w:eastAsia="Times New Roman" w:cstheme="minorHAnsi"/>
          <w:i/>
          <w:iCs/>
          <w:color w:val="FF0000"/>
          <w:sz w:val="20"/>
          <w:szCs w:val="20"/>
          <w:lang w:eastAsia="en-GB"/>
        </w:rPr>
        <w:t>Slopekvirus</w:t>
      </w:r>
      <w:proofErr w:type="spellEnd"/>
      <w:r w:rsidR="00320DE1" w:rsidRPr="00193C0F">
        <w:rPr>
          <w:rFonts w:eastAsia="Times New Roman" w:cstheme="minorHAnsi"/>
          <w:color w:val="FF0000"/>
          <w:sz w:val="20"/>
          <w:szCs w:val="20"/>
          <w:lang w:eastAsia="en-GB"/>
        </w:rPr>
        <w:t xml:space="preserve"> and I. (pink) </w:t>
      </w:r>
      <w:proofErr w:type="spellStart"/>
      <w:r w:rsidR="00320DE1" w:rsidRPr="00193C0F">
        <w:rPr>
          <w:rFonts w:eastAsia="Times New Roman" w:cstheme="minorHAnsi"/>
          <w:i/>
          <w:iCs/>
          <w:color w:val="FF0000"/>
          <w:sz w:val="20"/>
          <w:szCs w:val="20"/>
          <w:lang w:eastAsia="en-GB"/>
        </w:rPr>
        <w:t>Jiaodavirus</w:t>
      </w:r>
      <w:proofErr w:type="spellEnd"/>
      <w:r w:rsidR="00320DE1" w:rsidRPr="00193C0F">
        <w:rPr>
          <w:rFonts w:eastAsia="Times New Roman" w:cstheme="minorHAnsi"/>
          <w:color w:val="FF0000"/>
          <w:sz w:val="20"/>
          <w:szCs w:val="20"/>
          <w:lang w:eastAsia="en-GB"/>
        </w:rPr>
        <w:t xml:space="preserve">. </w:t>
      </w:r>
      <w:r w:rsidR="00840A06">
        <w:rPr>
          <w:rFonts w:eastAsia="Times New Roman" w:cstheme="minorHAnsi"/>
          <w:color w:val="FF0000"/>
          <w:sz w:val="20"/>
          <w:szCs w:val="20"/>
          <w:lang w:eastAsia="en-GB"/>
        </w:rPr>
        <w:t xml:space="preserve">Phages are ordered by genome size. </w:t>
      </w:r>
      <w:r w:rsidRPr="00193C0F">
        <w:rPr>
          <w:rFonts w:cstheme="minorHAnsi"/>
          <w:sz w:val="20"/>
          <w:szCs w:val="20"/>
        </w:rPr>
        <w:t xml:space="preserve">Phage particle dimension, ability to form halos and presence of </w:t>
      </w:r>
      <w:proofErr w:type="spellStart"/>
      <w:r w:rsidRPr="00193C0F">
        <w:rPr>
          <w:rFonts w:cstheme="minorHAnsi"/>
          <w:sz w:val="20"/>
          <w:szCs w:val="20"/>
        </w:rPr>
        <w:t>phoH</w:t>
      </w:r>
      <w:proofErr w:type="spellEnd"/>
      <w:r w:rsidRPr="00193C0F">
        <w:rPr>
          <w:rFonts w:cstheme="minorHAnsi"/>
          <w:sz w:val="20"/>
          <w:szCs w:val="20"/>
        </w:rPr>
        <w:t xml:space="preserve">-like gene in the genome sequence. </w:t>
      </w:r>
      <w:proofErr w:type="gramStart"/>
      <w:r w:rsidRPr="00193C0F">
        <w:rPr>
          <w:rFonts w:cstheme="minorHAnsi"/>
          <w:sz w:val="20"/>
          <w:szCs w:val="20"/>
        </w:rPr>
        <w:t>Measurements;</w:t>
      </w:r>
      <w:proofErr w:type="gramEnd"/>
      <w:r w:rsidRPr="00193C0F">
        <w:rPr>
          <w:rFonts w:cstheme="minorHAnsi"/>
          <w:sz w:val="20"/>
          <w:szCs w:val="20"/>
        </w:rPr>
        <w:t xml:space="preserve"> phage particle measurement calculated from TEM imaging and measured with </w:t>
      </w:r>
      <w:proofErr w:type="spellStart"/>
      <w:r w:rsidRPr="00193C0F">
        <w:rPr>
          <w:rFonts w:cstheme="minorHAnsi"/>
          <w:sz w:val="20"/>
          <w:szCs w:val="20"/>
        </w:rPr>
        <w:t>imageJ</w:t>
      </w:r>
      <w:proofErr w:type="spellEnd"/>
      <w:r w:rsidRPr="00193C0F">
        <w:rPr>
          <w:rFonts w:cstheme="minorHAnsi"/>
          <w:sz w:val="20"/>
          <w:szCs w:val="20"/>
        </w:rPr>
        <w:t xml:space="preserve">, and genome size in nucleotide base pairs. </w:t>
      </w:r>
    </w:p>
    <w:p w14:paraId="2A6983CF" w14:textId="36D72241" w:rsidR="007E6B3C" w:rsidRDefault="007E6B3C"/>
    <w:tbl>
      <w:tblPr>
        <w:tblW w:w="9592" w:type="dxa"/>
        <w:tblInd w:w="-567" w:type="dxa"/>
        <w:tblLook w:val="0600" w:firstRow="0" w:lastRow="0" w:firstColumn="0" w:lastColumn="0" w:noHBand="1" w:noVBand="1"/>
      </w:tblPr>
      <w:tblGrid>
        <w:gridCol w:w="1838"/>
        <w:gridCol w:w="1497"/>
        <w:gridCol w:w="1263"/>
        <w:gridCol w:w="1284"/>
        <w:gridCol w:w="764"/>
        <w:gridCol w:w="919"/>
        <w:gridCol w:w="1070"/>
        <w:gridCol w:w="957"/>
      </w:tblGrid>
      <w:tr w:rsidR="00FE45FF" w:rsidRPr="009A5E04" w14:paraId="2BBBC07D" w14:textId="77777777" w:rsidTr="00FE45FF">
        <w:trPr>
          <w:trHeight w:val="520"/>
        </w:trPr>
        <w:tc>
          <w:tcPr>
            <w:tcW w:w="18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20386C6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hage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3D8C98C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mil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EB8D234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bfamily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dotted" w:sz="4" w:space="0" w:color="000000"/>
            </w:tcBorders>
            <w:shd w:val="clear" w:color="auto" w:fill="auto"/>
            <w:hideMark/>
          </w:tcPr>
          <w:p w14:paraId="436506A2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us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5BC4481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il length (nm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29CBF8F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psid width (nm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26DC1B8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rphology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7AD718E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ome size (bp)</w:t>
            </w:r>
          </w:p>
        </w:tc>
      </w:tr>
      <w:tr w:rsidR="00FE45FF" w:rsidRPr="009A5E04" w14:paraId="45BEA224" w14:textId="77777777" w:rsidTr="00FE45FF">
        <w:trPr>
          <w:trHeight w:val="32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5CD43B06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vB_KppS</w:t>
            </w:r>
            <w:proofErr w:type="spellEnd"/>
            <w:r w:rsidRPr="009A5E04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-An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6F665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classified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73EE2" w14:textId="77777777" w:rsidR="00FE45FF" w:rsidRPr="009A5E04" w:rsidRDefault="00FE45FF" w:rsidP="009A5E0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101434CD" w14:textId="77777777" w:rsidR="00FE45FF" w:rsidRPr="009A5E04" w:rsidRDefault="00FE45FF" w:rsidP="009A5E0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A67FF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4A570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B80A5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oviridae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bottom"/>
            <w:hideMark/>
          </w:tcPr>
          <w:p w14:paraId="0BC3144F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,548</w:t>
            </w:r>
          </w:p>
        </w:tc>
      </w:tr>
      <w:tr w:rsidR="00FE45FF" w:rsidRPr="009A5E04" w14:paraId="56452246" w14:textId="77777777" w:rsidTr="00FE45FF">
        <w:trPr>
          <w:trHeight w:val="32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bottom"/>
            <w:hideMark/>
          </w:tcPr>
          <w:p w14:paraId="3D5F0FED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B_KpP</w:t>
            </w:r>
            <w:proofErr w:type="spellEnd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Scree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7F982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utographiviridae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BB7DC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lopekvirinae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7D795646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rulisvirus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FB617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9512B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BBD09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doviridae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90CB7D"/>
            <w:vAlign w:val="bottom"/>
            <w:hideMark/>
          </w:tcPr>
          <w:p w14:paraId="582FB0A6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,749</w:t>
            </w:r>
          </w:p>
        </w:tc>
      </w:tr>
      <w:tr w:rsidR="00FE45FF" w:rsidRPr="009A5E04" w14:paraId="516A08A6" w14:textId="77777777" w:rsidTr="00FE45FF">
        <w:trPr>
          <w:trHeight w:val="32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bottom"/>
            <w:hideMark/>
          </w:tcPr>
          <w:p w14:paraId="3540B28B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B_KqP</w:t>
            </w:r>
            <w:proofErr w:type="spellEnd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Goliat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7B531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utographiviridae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EED64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lopekvirinae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5546184D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rulisvirus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F2F4A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62A9C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D7EE8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doviridae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90CB7D"/>
            <w:vAlign w:val="bottom"/>
            <w:hideMark/>
          </w:tcPr>
          <w:p w14:paraId="1B7A7B20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,010</w:t>
            </w:r>
          </w:p>
        </w:tc>
      </w:tr>
      <w:tr w:rsidR="00FE45FF" w:rsidRPr="009A5E04" w14:paraId="1DC9F9F6" w14:textId="77777777" w:rsidTr="00FE45FF">
        <w:trPr>
          <w:trHeight w:val="32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vAlign w:val="bottom"/>
            <w:hideMark/>
          </w:tcPr>
          <w:p w14:paraId="6BDA9674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B_KpP</w:t>
            </w:r>
            <w:proofErr w:type="spellEnd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Yod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5A621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utographiviridae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32E6F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lopekvirinae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46B92846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rulisvirus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AD800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D5848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0ABA9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doviridae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90CB7D"/>
            <w:vAlign w:val="bottom"/>
            <w:hideMark/>
          </w:tcPr>
          <w:p w14:paraId="40061C48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,122</w:t>
            </w:r>
          </w:p>
        </w:tc>
      </w:tr>
      <w:tr w:rsidR="00FE45FF" w:rsidRPr="009A5E04" w14:paraId="57BF56D6" w14:textId="77777777" w:rsidTr="00FE45FF">
        <w:trPr>
          <w:trHeight w:val="32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vAlign w:val="bottom"/>
            <w:hideMark/>
          </w:tcPr>
          <w:p w14:paraId="68871700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vB_KaS-Gatomon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D546E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rexlerviridae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CD741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empevirinae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1ECAA38B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classified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0D78C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9FDB5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6FF84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phoviridae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9ACD7E"/>
            <w:vAlign w:val="bottom"/>
            <w:hideMark/>
          </w:tcPr>
          <w:p w14:paraId="131540F9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,702</w:t>
            </w:r>
          </w:p>
        </w:tc>
      </w:tr>
      <w:tr w:rsidR="00FE45FF" w:rsidRPr="009A5E04" w14:paraId="35421326" w14:textId="77777777" w:rsidTr="00FE45FF">
        <w:trPr>
          <w:trHeight w:val="32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vAlign w:val="bottom"/>
            <w:hideMark/>
          </w:tcPr>
          <w:p w14:paraId="62733139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vB_KaS</w:t>
            </w:r>
            <w:proofErr w:type="spellEnd"/>
            <w:r w:rsidRPr="009A5E04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-Ahsok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C64B7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rexlerviridae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06844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empevirinae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6F4CE3D9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classified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DF24A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507D4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A2F1A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phoviridae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9ACD7E"/>
            <w:vAlign w:val="bottom"/>
            <w:hideMark/>
          </w:tcPr>
          <w:p w14:paraId="6F0DBF2D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,702</w:t>
            </w:r>
          </w:p>
        </w:tc>
      </w:tr>
      <w:tr w:rsidR="00FE45FF" w:rsidRPr="009A5E04" w14:paraId="22052285" w14:textId="77777777" w:rsidTr="00FE45FF">
        <w:trPr>
          <w:trHeight w:val="32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vAlign w:val="bottom"/>
            <w:hideMark/>
          </w:tcPr>
          <w:p w14:paraId="42E55B44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vB_KppS</w:t>
            </w:r>
            <w:proofErr w:type="spellEnd"/>
            <w:r w:rsidRPr="009A5E04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-Samwis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9538A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rexlerviridae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6A1A3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empevirinae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19E3AF27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classified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322D7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C6A5F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9974D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phoviridae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9ACD7E"/>
            <w:vAlign w:val="center"/>
            <w:hideMark/>
          </w:tcPr>
          <w:p w14:paraId="069E482E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,891</w:t>
            </w:r>
          </w:p>
        </w:tc>
      </w:tr>
      <w:tr w:rsidR="00FE45FF" w:rsidRPr="009A5E04" w14:paraId="6EA7530F" w14:textId="77777777" w:rsidTr="00FE45FF">
        <w:trPr>
          <w:trHeight w:val="32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3A0A1F03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B_KppS</w:t>
            </w:r>
            <w:proofErr w:type="spellEnd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Eggy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4C2FD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iphoviridae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90C25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1C13D60A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Nonagvirus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6F501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20A1E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B0A2D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phoviridae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ACD37F"/>
            <w:vAlign w:val="bottom"/>
            <w:hideMark/>
          </w:tcPr>
          <w:p w14:paraId="38421BB1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,681</w:t>
            </w:r>
          </w:p>
        </w:tc>
      </w:tr>
      <w:tr w:rsidR="00FE45FF" w:rsidRPr="009A5E04" w14:paraId="2B0057F0" w14:textId="77777777" w:rsidTr="00FE45FF">
        <w:trPr>
          <w:trHeight w:val="32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242A5C04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B_KppS</w:t>
            </w:r>
            <w:proofErr w:type="spellEnd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Raw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59464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iphoviridae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AA1F6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5CB427D7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Nonagvirus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95C45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56B88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AF72E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phoviridae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ADD37F"/>
            <w:vAlign w:val="bottom"/>
            <w:hideMark/>
          </w:tcPr>
          <w:p w14:paraId="23E97116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,195</w:t>
            </w:r>
          </w:p>
        </w:tc>
      </w:tr>
      <w:tr w:rsidR="00FE45FF" w:rsidRPr="009A5E04" w14:paraId="5393ED6E" w14:textId="77777777" w:rsidTr="00FE45FF">
        <w:trPr>
          <w:trHeight w:val="32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473A5C71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B_KppS</w:t>
            </w:r>
            <w:proofErr w:type="spellEnd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Pokey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7801E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iphoviridae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AA591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122E54AA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Nonagvirus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2BEF3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424CD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4B2F9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phoviridae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ADD37F"/>
            <w:vAlign w:val="bottom"/>
            <w:hideMark/>
          </w:tcPr>
          <w:p w14:paraId="20E2E6E1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,218</w:t>
            </w:r>
          </w:p>
        </w:tc>
      </w:tr>
      <w:tr w:rsidR="00FE45FF" w:rsidRPr="009A5E04" w14:paraId="13EC85E8" w14:textId="77777777" w:rsidTr="00FE45FF">
        <w:trPr>
          <w:trHeight w:val="32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vAlign w:val="bottom"/>
            <w:hideMark/>
          </w:tcPr>
          <w:p w14:paraId="6D08735E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vB_KaS</w:t>
            </w:r>
            <w:proofErr w:type="spellEnd"/>
            <w:r w:rsidRPr="009A5E04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-Benoi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B203D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emerecviridae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089EB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0387DA56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ugarlandvirus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FC02E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C5B41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5D5CE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phoviridae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CEA83"/>
            <w:vAlign w:val="center"/>
            <w:hideMark/>
          </w:tcPr>
          <w:p w14:paraId="07B83028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,014</w:t>
            </w:r>
          </w:p>
        </w:tc>
      </w:tr>
      <w:tr w:rsidR="00FE45FF" w:rsidRPr="009A5E04" w14:paraId="7A060C77" w14:textId="77777777" w:rsidTr="00FE45FF">
        <w:trPr>
          <w:trHeight w:val="32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vAlign w:val="bottom"/>
            <w:hideMark/>
          </w:tcPr>
          <w:p w14:paraId="73D9E0CE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vB_KppS</w:t>
            </w:r>
            <w:proofErr w:type="spellEnd"/>
            <w:r w:rsidRPr="009A5E04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-Totoro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32E2B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emerecviridae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F2858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3C1BBA92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ugarlandvirus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13D99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4BFCC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EA4D6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phoviridae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CEA83"/>
            <w:vAlign w:val="bottom"/>
            <w:hideMark/>
          </w:tcPr>
          <w:p w14:paraId="6CF69AA1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,014</w:t>
            </w:r>
          </w:p>
        </w:tc>
      </w:tr>
      <w:tr w:rsidR="00FE45FF" w:rsidRPr="009A5E04" w14:paraId="4BF91087" w14:textId="77777777" w:rsidTr="00FE45FF">
        <w:trPr>
          <w:trHeight w:val="32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vAlign w:val="bottom"/>
            <w:hideMark/>
          </w:tcPr>
          <w:p w14:paraId="55191A94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vB_KppS-Ponyo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DE71D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emerecviridae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830B5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2B215C42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ugarlandvirus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D14E9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80CAD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B477A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phoviridae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CEA83"/>
            <w:vAlign w:val="bottom"/>
            <w:hideMark/>
          </w:tcPr>
          <w:p w14:paraId="6B41EC42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,014</w:t>
            </w:r>
          </w:p>
        </w:tc>
      </w:tr>
      <w:tr w:rsidR="00FE45FF" w:rsidRPr="009A5E04" w14:paraId="6D959C6D" w14:textId="77777777" w:rsidTr="00FE45FF">
        <w:trPr>
          <w:trHeight w:val="32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vAlign w:val="bottom"/>
            <w:hideMark/>
          </w:tcPr>
          <w:p w14:paraId="2CFBE2B6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vB_KppS</w:t>
            </w:r>
            <w:proofErr w:type="spellEnd"/>
            <w:r w:rsidRPr="009A5E04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-Anoxic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A1D7D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emerecviridae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A2E22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3018B382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ugarlandvirus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B3DF2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43DD6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51B2C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phoviridae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DEA83"/>
            <w:vAlign w:val="bottom"/>
            <w:hideMark/>
          </w:tcPr>
          <w:p w14:paraId="6FA05E6B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,500</w:t>
            </w:r>
          </w:p>
        </w:tc>
      </w:tr>
      <w:tr w:rsidR="00FE45FF" w:rsidRPr="009A5E04" w14:paraId="10105A76" w14:textId="77777777" w:rsidTr="00FE45FF">
        <w:trPr>
          <w:trHeight w:val="32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vAlign w:val="bottom"/>
            <w:hideMark/>
          </w:tcPr>
          <w:p w14:paraId="1F9EF7C3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vB_KaS</w:t>
            </w:r>
            <w:proofErr w:type="spellEnd"/>
            <w:r w:rsidRPr="009A5E04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-Veronic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BC25B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emerecviridae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BDB52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4E19D6D1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ugarlandvirus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2FDD8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13338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6A676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phoviridae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vAlign w:val="bottom"/>
            <w:hideMark/>
          </w:tcPr>
          <w:p w14:paraId="7EDCE2C4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,196</w:t>
            </w:r>
          </w:p>
        </w:tc>
      </w:tr>
      <w:tr w:rsidR="00FE45FF" w:rsidRPr="009A5E04" w14:paraId="3DA9B44D" w14:textId="77777777" w:rsidTr="00FE45FF">
        <w:trPr>
          <w:trHeight w:val="32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vAlign w:val="bottom"/>
            <w:hideMark/>
          </w:tcPr>
          <w:p w14:paraId="5E6B25BA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vB_KppS</w:t>
            </w:r>
            <w:proofErr w:type="spellEnd"/>
            <w:r w:rsidRPr="009A5E04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-Storm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4749A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emerecviridae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A105D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43B28026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ugarlandvirus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B0CC5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5A8AD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4B6C8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phoviridae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bottom"/>
            <w:hideMark/>
          </w:tcPr>
          <w:p w14:paraId="775510DC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,834</w:t>
            </w:r>
          </w:p>
        </w:tc>
      </w:tr>
      <w:tr w:rsidR="00FE45FF" w:rsidRPr="009A5E04" w14:paraId="6F5177EE" w14:textId="77777777" w:rsidTr="00FE45FF">
        <w:trPr>
          <w:trHeight w:val="32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vAlign w:val="bottom"/>
            <w:hideMark/>
          </w:tcPr>
          <w:p w14:paraId="3276C770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vB_KppS</w:t>
            </w:r>
            <w:proofErr w:type="spellEnd"/>
            <w:r w:rsidRPr="009A5E04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-Jiji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6BEDBC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emerecviridae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C11A5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5E8DEAAA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ugarlandvirus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06230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38A87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634A2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phoviridae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vAlign w:val="bottom"/>
            <w:hideMark/>
          </w:tcPr>
          <w:p w14:paraId="176E11A8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3,155</w:t>
            </w:r>
          </w:p>
        </w:tc>
      </w:tr>
      <w:tr w:rsidR="00FE45FF" w:rsidRPr="009A5E04" w14:paraId="36FB2E20" w14:textId="77777777" w:rsidTr="00FE45FF">
        <w:trPr>
          <w:trHeight w:val="32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7D01"/>
            <w:vAlign w:val="bottom"/>
            <w:hideMark/>
          </w:tcPr>
          <w:p w14:paraId="2372CE4A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B_KqM</w:t>
            </w:r>
            <w:proofErr w:type="spellEnd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Bilbo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13356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ckermannviridae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B328C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350F0990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aipeivirus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EB7F3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3A891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67A7F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yoviridae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DC47D"/>
            <w:vAlign w:val="bottom"/>
            <w:hideMark/>
          </w:tcPr>
          <w:p w14:paraId="33064057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8,858</w:t>
            </w:r>
          </w:p>
        </w:tc>
      </w:tr>
      <w:tr w:rsidR="00FE45FF" w:rsidRPr="009A5E04" w14:paraId="7C7E5C64" w14:textId="77777777" w:rsidTr="00FE45FF">
        <w:trPr>
          <w:trHeight w:val="32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7D01"/>
            <w:vAlign w:val="bottom"/>
            <w:hideMark/>
          </w:tcPr>
          <w:p w14:paraId="5D2540F0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B_KqM-LilBean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ACB04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ckermannviridae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B1538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5B99EB18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aipeivirus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CEB2F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74064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E1FC3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yoviridae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DC47D"/>
            <w:vAlign w:val="bottom"/>
            <w:hideMark/>
          </w:tcPr>
          <w:p w14:paraId="550530BD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8,859</w:t>
            </w:r>
          </w:p>
        </w:tc>
      </w:tr>
      <w:tr w:rsidR="00FE45FF" w:rsidRPr="009A5E04" w14:paraId="14D1F2E2" w14:textId="77777777" w:rsidTr="00FE45FF">
        <w:trPr>
          <w:trHeight w:val="32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7D01"/>
            <w:vAlign w:val="bottom"/>
            <w:hideMark/>
          </w:tcPr>
          <w:p w14:paraId="16AB640A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B_KqM-Westerburg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901615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ckermannviridae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C23FB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23ED33DE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aipeivirus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BA3C3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6610F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64189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yoviridae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DC47D"/>
            <w:vAlign w:val="bottom"/>
            <w:hideMark/>
          </w:tcPr>
          <w:p w14:paraId="3B3CEA61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8,883</w:t>
            </w:r>
          </w:p>
        </w:tc>
      </w:tr>
      <w:tr w:rsidR="00FE45FF" w:rsidRPr="009A5E04" w14:paraId="6E323DBA" w14:textId="77777777" w:rsidTr="00FE45FF">
        <w:trPr>
          <w:trHeight w:val="32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480BB"/>
            <w:vAlign w:val="bottom"/>
            <w:hideMark/>
          </w:tcPr>
          <w:p w14:paraId="555F7DE6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B_KpM</w:t>
            </w:r>
            <w:proofErr w:type="spellEnd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Wobbl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BAAB0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yoviridae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FFBC7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evenvirinae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27FAD2F7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Jiaodavirus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C271E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59E7D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DED29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yoviridae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DBC7B"/>
            <w:vAlign w:val="bottom"/>
            <w:hideMark/>
          </w:tcPr>
          <w:p w14:paraId="0510303D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8,530</w:t>
            </w:r>
          </w:p>
        </w:tc>
      </w:tr>
      <w:tr w:rsidR="00FE45FF" w:rsidRPr="009A5E04" w14:paraId="21409412" w14:textId="77777777" w:rsidTr="00FE45FF">
        <w:trPr>
          <w:trHeight w:val="32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480BB"/>
            <w:vAlign w:val="bottom"/>
            <w:hideMark/>
          </w:tcPr>
          <w:p w14:paraId="18770494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B_KoM</w:t>
            </w:r>
            <w:proofErr w:type="spellEnd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Flushe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A5454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yoviridae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1F602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evenvirinae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19E755E3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Jiaodavirus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6B0EB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DFDD6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FEC1C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yoviridae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DBC7B"/>
            <w:vAlign w:val="bottom"/>
            <w:hideMark/>
          </w:tcPr>
          <w:p w14:paraId="3DE1C145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8,773</w:t>
            </w:r>
          </w:p>
        </w:tc>
      </w:tr>
      <w:tr w:rsidR="00FE45FF" w:rsidRPr="009A5E04" w14:paraId="2346000D" w14:textId="77777777" w:rsidTr="00FE45FF">
        <w:trPr>
          <w:trHeight w:val="32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vAlign w:val="bottom"/>
            <w:hideMark/>
          </w:tcPr>
          <w:p w14:paraId="457D4969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vB_KpM-KalD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5ACE34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yoviridae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572A3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evenvirinae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332BB793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lopekvirus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E4C82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9E35B" w14:textId="39CB016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3E284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yoviridae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DB77A"/>
            <w:vAlign w:val="bottom"/>
            <w:hideMark/>
          </w:tcPr>
          <w:p w14:paraId="34A5AE3B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4,351</w:t>
            </w:r>
          </w:p>
        </w:tc>
      </w:tr>
      <w:tr w:rsidR="00FE45FF" w:rsidRPr="009A5E04" w14:paraId="4CF49F33" w14:textId="77777777" w:rsidTr="00FE45FF">
        <w:trPr>
          <w:trHeight w:val="32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vAlign w:val="bottom"/>
            <w:hideMark/>
          </w:tcPr>
          <w:p w14:paraId="4F7CC9DD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vB_KoM</w:t>
            </w:r>
            <w:proofErr w:type="spellEnd"/>
            <w:r w:rsidRPr="009A5E04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-Pickl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095DF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yoviridae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2731D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evenvirinae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26E70271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lopekvirus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579E7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24604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50303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yoviridae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DB67A"/>
            <w:vAlign w:val="bottom"/>
            <w:hideMark/>
          </w:tcPr>
          <w:p w14:paraId="4F4151CC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5,221</w:t>
            </w:r>
          </w:p>
        </w:tc>
      </w:tr>
      <w:tr w:rsidR="00FE45FF" w:rsidRPr="009A5E04" w14:paraId="6052C871" w14:textId="77777777" w:rsidTr="00FE45FF">
        <w:trPr>
          <w:trHeight w:val="32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vAlign w:val="bottom"/>
            <w:hideMark/>
          </w:tcPr>
          <w:p w14:paraId="5F8C4E2D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vB_KoM-MeTiny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100FC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yoviridae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F851C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evenvirinae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28525A8A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lopekvirus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83207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424D7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60DF7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yoviridae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DB67A"/>
            <w:vAlign w:val="bottom"/>
            <w:hideMark/>
          </w:tcPr>
          <w:p w14:paraId="3E22AFF8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5,419</w:t>
            </w:r>
          </w:p>
        </w:tc>
      </w:tr>
      <w:tr w:rsidR="00FE45FF" w:rsidRPr="009A5E04" w14:paraId="079A2279" w14:textId="77777777" w:rsidTr="00FE45FF">
        <w:trPr>
          <w:trHeight w:val="32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vAlign w:val="bottom"/>
            <w:hideMark/>
          </w:tcPr>
          <w:p w14:paraId="62E07130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vB_KpM-SoFaint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9B2B75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yoviridae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DED0DD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evenvirinae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2FFF9251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lopekvirus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CF3B5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E4F20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E7FE0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yoviridae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DB67A"/>
            <w:vAlign w:val="bottom"/>
            <w:hideMark/>
          </w:tcPr>
          <w:p w14:paraId="392C9AF4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5,933</w:t>
            </w:r>
          </w:p>
        </w:tc>
      </w:tr>
      <w:tr w:rsidR="00FE45FF" w:rsidRPr="009A5E04" w14:paraId="0C5E157F" w14:textId="77777777" w:rsidTr="00FE45FF">
        <w:trPr>
          <w:trHeight w:val="32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vAlign w:val="bottom"/>
            <w:hideMark/>
          </w:tcPr>
          <w:p w14:paraId="3F293D38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vB_KoM</w:t>
            </w:r>
            <w:proofErr w:type="spellEnd"/>
            <w:r w:rsidRPr="009A5E04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-Liquo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CD9E9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yoviridae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08613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evenvirinae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14047D38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lopekvirus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4798E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7F681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89C5D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yoviridae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DB57A"/>
            <w:vAlign w:val="bottom"/>
            <w:hideMark/>
          </w:tcPr>
          <w:p w14:paraId="58536C08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6,734</w:t>
            </w:r>
          </w:p>
        </w:tc>
      </w:tr>
      <w:tr w:rsidR="00FE45FF" w:rsidRPr="009A5E04" w14:paraId="515A4CC9" w14:textId="77777777" w:rsidTr="00FE45FF">
        <w:trPr>
          <w:trHeight w:val="32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vAlign w:val="bottom"/>
            <w:hideMark/>
          </w:tcPr>
          <w:p w14:paraId="106B6DC6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vB_KpM</w:t>
            </w:r>
            <w:proofErr w:type="spellEnd"/>
            <w:r w:rsidRPr="009A5E04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-Milk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FE61B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yoviridae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B711A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evenvirinae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423EBD60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lopekvirus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3D7ED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F86F3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8E8D3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yoviridae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DB57A"/>
            <w:vAlign w:val="bottom"/>
            <w:hideMark/>
          </w:tcPr>
          <w:p w14:paraId="5868CA9B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6,734</w:t>
            </w:r>
          </w:p>
        </w:tc>
      </w:tr>
      <w:tr w:rsidR="00FE45FF" w:rsidRPr="009A5E04" w14:paraId="5C97B671" w14:textId="77777777" w:rsidTr="00FE45FF">
        <w:trPr>
          <w:trHeight w:val="32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974706"/>
            <w:vAlign w:val="bottom"/>
            <w:hideMark/>
          </w:tcPr>
          <w:p w14:paraId="10408D38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vB_KpM</w:t>
            </w:r>
            <w:proofErr w:type="spellEnd"/>
            <w:r w:rsidRPr="009A5E04">
              <w:rPr>
                <w:rFonts w:ascii="Arial" w:eastAsia="Times New Roman" w:hAnsi="Arial" w:cs="Arial"/>
                <w:color w:val="FFFFFF"/>
                <w:sz w:val="16"/>
                <w:szCs w:val="16"/>
                <w:lang w:eastAsia="en-GB"/>
              </w:rPr>
              <w:t>-Mild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5A8C3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yoviridae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80F37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evenvirinae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665C8AAB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lopekvirus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0AC39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BC1F9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D614B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yoviridae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DB57A"/>
            <w:vAlign w:val="bottom"/>
            <w:hideMark/>
          </w:tcPr>
          <w:p w14:paraId="53BA7367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6,856</w:t>
            </w:r>
          </w:p>
        </w:tc>
      </w:tr>
      <w:tr w:rsidR="00FE45FF" w:rsidRPr="009A5E04" w14:paraId="6A674A05" w14:textId="77777777" w:rsidTr="00FE45FF">
        <w:trPr>
          <w:trHeight w:val="320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C1C102"/>
            <w:vAlign w:val="bottom"/>
            <w:hideMark/>
          </w:tcPr>
          <w:p w14:paraId="433F04C9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B_KvM-Eowyn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93444" w14:textId="77777777" w:rsidR="00FE45FF" w:rsidRPr="009A5E04" w:rsidRDefault="00FE45FF" w:rsidP="009A5E0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yoviridae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6DEF4" w14:textId="26DDFD71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bottom"/>
            <w:hideMark/>
          </w:tcPr>
          <w:p w14:paraId="58C43711" w14:textId="0ACE14A0" w:rsidR="00FE45FF" w:rsidRPr="009A5E04" w:rsidRDefault="00FE45FF" w:rsidP="009A5E04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classified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16DE6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211E1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4D25C" w14:textId="77777777" w:rsidR="00FE45FF" w:rsidRPr="009A5E04" w:rsidRDefault="00FE45FF" w:rsidP="009A5E0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yoviridae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bottom"/>
            <w:hideMark/>
          </w:tcPr>
          <w:p w14:paraId="2C16E34C" w14:textId="77777777" w:rsidR="00FE45FF" w:rsidRPr="009A5E04" w:rsidRDefault="00FE45FF" w:rsidP="009A5E0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A5E0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8,550</w:t>
            </w:r>
          </w:p>
        </w:tc>
      </w:tr>
    </w:tbl>
    <w:p w14:paraId="7649F845" w14:textId="77777777" w:rsidR="006E64BF" w:rsidRDefault="006E64BF"/>
    <w:sectPr w:rsidR="006E64BF" w:rsidSect="00E043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682"/>
    <w:rsid w:val="0000017C"/>
    <w:rsid w:val="000055E8"/>
    <w:rsid w:val="00013E9C"/>
    <w:rsid w:val="00030732"/>
    <w:rsid w:val="00057714"/>
    <w:rsid w:val="00085727"/>
    <w:rsid w:val="000940F5"/>
    <w:rsid w:val="000B1F81"/>
    <w:rsid w:val="000C5A40"/>
    <w:rsid w:val="000E318E"/>
    <w:rsid w:val="0011142E"/>
    <w:rsid w:val="00113C9E"/>
    <w:rsid w:val="00132217"/>
    <w:rsid w:val="00135A29"/>
    <w:rsid w:val="00145CAF"/>
    <w:rsid w:val="0015105F"/>
    <w:rsid w:val="00157BC7"/>
    <w:rsid w:val="00165967"/>
    <w:rsid w:val="00167EB6"/>
    <w:rsid w:val="00193C0F"/>
    <w:rsid w:val="001B192B"/>
    <w:rsid w:val="001B2CE1"/>
    <w:rsid w:val="001C4477"/>
    <w:rsid w:val="001C46CB"/>
    <w:rsid w:val="001C5313"/>
    <w:rsid w:val="00203AD3"/>
    <w:rsid w:val="00221A89"/>
    <w:rsid w:val="00227BD0"/>
    <w:rsid w:val="002476C7"/>
    <w:rsid w:val="0025061A"/>
    <w:rsid w:val="00273F81"/>
    <w:rsid w:val="0027548F"/>
    <w:rsid w:val="00277C25"/>
    <w:rsid w:val="00282A1E"/>
    <w:rsid w:val="0028576E"/>
    <w:rsid w:val="00290F41"/>
    <w:rsid w:val="00297D45"/>
    <w:rsid w:val="002A7E22"/>
    <w:rsid w:val="002B002B"/>
    <w:rsid w:val="002B315D"/>
    <w:rsid w:val="002C23D2"/>
    <w:rsid w:val="002C601B"/>
    <w:rsid w:val="002D395D"/>
    <w:rsid w:val="002E2409"/>
    <w:rsid w:val="002E24AF"/>
    <w:rsid w:val="002E322E"/>
    <w:rsid w:val="002E41E3"/>
    <w:rsid w:val="00320268"/>
    <w:rsid w:val="00320DE1"/>
    <w:rsid w:val="00325A97"/>
    <w:rsid w:val="00334AAC"/>
    <w:rsid w:val="003508DA"/>
    <w:rsid w:val="00351031"/>
    <w:rsid w:val="0036652C"/>
    <w:rsid w:val="00387297"/>
    <w:rsid w:val="00391FF7"/>
    <w:rsid w:val="003A1366"/>
    <w:rsid w:val="003D5FA3"/>
    <w:rsid w:val="003E569D"/>
    <w:rsid w:val="003F0E51"/>
    <w:rsid w:val="003F4D02"/>
    <w:rsid w:val="0041194B"/>
    <w:rsid w:val="00415040"/>
    <w:rsid w:val="00434D36"/>
    <w:rsid w:val="00444682"/>
    <w:rsid w:val="00444F1E"/>
    <w:rsid w:val="00446252"/>
    <w:rsid w:val="00483986"/>
    <w:rsid w:val="004845BA"/>
    <w:rsid w:val="00486EF4"/>
    <w:rsid w:val="004A3CB0"/>
    <w:rsid w:val="004C0927"/>
    <w:rsid w:val="004D0F55"/>
    <w:rsid w:val="004E7B39"/>
    <w:rsid w:val="004F16C3"/>
    <w:rsid w:val="004F6237"/>
    <w:rsid w:val="004F7BED"/>
    <w:rsid w:val="0050226D"/>
    <w:rsid w:val="00532831"/>
    <w:rsid w:val="005718E8"/>
    <w:rsid w:val="0057378A"/>
    <w:rsid w:val="00577FF8"/>
    <w:rsid w:val="0058590B"/>
    <w:rsid w:val="005D0F4F"/>
    <w:rsid w:val="005D548E"/>
    <w:rsid w:val="005E060C"/>
    <w:rsid w:val="0060158C"/>
    <w:rsid w:val="006258D6"/>
    <w:rsid w:val="006400ED"/>
    <w:rsid w:val="00653208"/>
    <w:rsid w:val="006816D1"/>
    <w:rsid w:val="006964E8"/>
    <w:rsid w:val="006A7BA0"/>
    <w:rsid w:val="006B26AD"/>
    <w:rsid w:val="006D2BEC"/>
    <w:rsid w:val="006D63C2"/>
    <w:rsid w:val="006D63D7"/>
    <w:rsid w:val="006E26DC"/>
    <w:rsid w:val="006E64BF"/>
    <w:rsid w:val="0070274B"/>
    <w:rsid w:val="007315AB"/>
    <w:rsid w:val="00770D1F"/>
    <w:rsid w:val="00795405"/>
    <w:rsid w:val="007A31A0"/>
    <w:rsid w:val="007A4D3D"/>
    <w:rsid w:val="007B023A"/>
    <w:rsid w:val="007D650D"/>
    <w:rsid w:val="007E6B3C"/>
    <w:rsid w:val="007F6480"/>
    <w:rsid w:val="008066FE"/>
    <w:rsid w:val="00840A06"/>
    <w:rsid w:val="00852148"/>
    <w:rsid w:val="00874379"/>
    <w:rsid w:val="008B7D06"/>
    <w:rsid w:val="008C6148"/>
    <w:rsid w:val="008E25BE"/>
    <w:rsid w:val="008E4050"/>
    <w:rsid w:val="008E6CEF"/>
    <w:rsid w:val="00911986"/>
    <w:rsid w:val="00924E98"/>
    <w:rsid w:val="0093604F"/>
    <w:rsid w:val="009457FF"/>
    <w:rsid w:val="009A5E04"/>
    <w:rsid w:val="009E394C"/>
    <w:rsid w:val="009E63C2"/>
    <w:rsid w:val="009F7ED1"/>
    <w:rsid w:val="00A01510"/>
    <w:rsid w:val="00A02394"/>
    <w:rsid w:val="00A076D1"/>
    <w:rsid w:val="00A157CB"/>
    <w:rsid w:val="00A17DA5"/>
    <w:rsid w:val="00A23F2E"/>
    <w:rsid w:val="00A4319F"/>
    <w:rsid w:val="00A43880"/>
    <w:rsid w:val="00A43B68"/>
    <w:rsid w:val="00A45C51"/>
    <w:rsid w:val="00A7092C"/>
    <w:rsid w:val="00A9261A"/>
    <w:rsid w:val="00A971AF"/>
    <w:rsid w:val="00AA26E8"/>
    <w:rsid w:val="00AA2D73"/>
    <w:rsid w:val="00AA378D"/>
    <w:rsid w:val="00AA7D60"/>
    <w:rsid w:val="00AE5C42"/>
    <w:rsid w:val="00B07B6A"/>
    <w:rsid w:val="00B253F6"/>
    <w:rsid w:val="00B47294"/>
    <w:rsid w:val="00B53E07"/>
    <w:rsid w:val="00B54711"/>
    <w:rsid w:val="00B7201A"/>
    <w:rsid w:val="00B84524"/>
    <w:rsid w:val="00BA03C8"/>
    <w:rsid w:val="00BC2C4B"/>
    <w:rsid w:val="00BC3327"/>
    <w:rsid w:val="00BE0BD6"/>
    <w:rsid w:val="00BF6BD5"/>
    <w:rsid w:val="00C222A3"/>
    <w:rsid w:val="00C46FA9"/>
    <w:rsid w:val="00C8258F"/>
    <w:rsid w:val="00C9227C"/>
    <w:rsid w:val="00CA71CD"/>
    <w:rsid w:val="00CB2DDE"/>
    <w:rsid w:val="00CB789C"/>
    <w:rsid w:val="00CC1B44"/>
    <w:rsid w:val="00CD6156"/>
    <w:rsid w:val="00CD6B6C"/>
    <w:rsid w:val="00CE376A"/>
    <w:rsid w:val="00CF4DFF"/>
    <w:rsid w:val="00D075E9"/>
    <w:rsid w:val="00D1693C"/>
    <w:rsid w:val="00D22BDA"/>
    <w:rsid w:val="00D23978"/>
    <w:rsid w:val="00D302D4"/>
    <w:rsid w:val="00D30DC8"/>
    <w:rsid w:val="00D6545F"/>
    <w:rsid w:val="00D67002"/>
    <w:rsid w:val="00D84B2E"/>
    <w:rsid w:val="00D8512B"/>
    <w:rsid w:val="00D96B8B"/>
    <w:rsid w:val="00DA02DD"/>
    <w:rsid w:val="00DB0B3B"/>
    <w:rsid w:val="00DB1109"/>
    <w:rsid w:val="00DB18E0"/>
    <w:rsid w:val="00DC2FD2"/>
    <w:rsid w:val="00DC3774"/>
    <w:rsid w:val="00DC44A4"/>
    <w:rsid w:val="00E01A04"/>
    <w:rsid w:val="00E040D5"/>
    <w:rsid w:val="00E04379"/>
    <w:rsid w:val="00E153B1"/>
    <w:rsid w:val="00E4678A"/>
    <w:rsid w:val="00E52B2F"/>
    <w:rsid w:val="00E705D4"/>
    <w:rsid w:val="00E91F59"/>
    <w:rsid w:val="00EA3415"/>
    <w:rsid w:val="00EB6B5E"/>
    <w:rsid w:val="00EF4EA6"/>
    <w:rsid w:val="00F01452"/>
    <w:rsid w:val="00F0536A"/>
    <w:rsid w:val="00F118CA"/>
    <w:rsid w:val="00F20145"/>
    <w:rsid w:val="00F374DD"/>
    <w:rsid w:val="00F60336"/>
    <w:rsid w:val="00F6612B"/>
    <w:rsid w:val="00F94AFC"/>
    <w:rsid w:val="00FA41B9"/>
    <w:rsid w:val="00FC5496"/>
    <w:rsid w:val="00FE45FF"/>
    <w:rsid w:val="00FE4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933BB8"/>
  <w15:chartTrackingRefBased/>
  <w15:docId w15:val="{EB601B7E-A1D6-9345-AA03-80FAFD221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E64BF"/>
    <w:pPr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4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5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6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on, Eleanor</dc:creator>
  <cp:keywords/>
  <dc:description/>
  <cp:lastModifiedBy>Jameson, Eleanor</cp:lastModifiedBy>
  <cp:revision>3</cp:revision>
  <dcterms:created xsi:type="dcterms:W3CDTF">2021-02-05T14:52:00Z</dcterms:created>
  <dcterms:modified xsi:type="dcterms:W3CDTF">2021-02-05T14:52:00Z</dcterms:modified>
</cp:coreProperties>
</file>